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D2F" w:rsidRPr="00622186" w:rsidRDefault="008F5D2F" w:rsidP="008F5D2F">
      <w:pPr>
        <w:pStyle w:val="MDPI41tablecaption"/>
      </w:pPr>
      <w:r w:rsidRPr="00622186">
        <w:rPr>
          <w:b/>
        </w:rPr>
        <w:t xml:space="preserve">Table </w:t>
      </w:r>
      <w:r w:rsidR="00A56F6C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Pr="00622186">
        <w:rPr>
          <w:b/>
        </w:rPr>
        <w:t>.</w:t>
      </w:r>
      <w:r w:rsidRPr="00622186">
        <w:t xml:space="preserve"> </w:t>
      </w:r>
      <w:r>
        <w:t xml:space="preserve">Numbers of </w:t>
      </w:r>
      <w:r w:rsidRPr="00622186">
        <w:t xml:space="preserve">SNPs per gene for </w:t>
      </w:r>
      <w:r>
        <w:t xml:space="preserve">the five </w:t>
      </w:r>
      <w:r w:rsidRPr="00622186">
        <w:t xml:space="preserve">fine fescue </w:t>
      </w:r>
      <w:r>
        <w:t>taxa sequenced in this study</w:t>
      </w:r>
      <w:r w:rsidRPr="00622186">
        <w:t xml:space="preserve">. </w:t>
      </w:r>
      <w:r w:rsidRPr="00622186">
        <w:rPr>
          <w:i/>
        </w:rPr>
        <w:t>rpoC2</w:t>
      </w:r>
      <w:r w:rsidRPr="00622186">
        <w:t xml:space="preserve"> gene has the most SNPs (31) in </w:t>
      </w:r>
      <w:r w:rsidRPr="00622186">
        <w:rPr>
          <w:i/>
        </w:rPr>
        <w:t>F. rubra</w:t>
      </w:r>
      <w:r w:rsidRPr="00622186">
        <w:t xml:space="preserve"> complex comparing to </w:t>
      </w:r>
      <w:r w:rsidRPr="00622186">
        <w:rPr>
          <w:i/>
        </w:rPr>
        <w:t xml:space="preserve">F. ovina </w:t>
      </w:r>
      <w:r w:rsidRPr="00622186">
        <w:t xml:space="preserve">species.  </w:t>
      </w:r>
    </w:p>
    <w:tbl>
      <w:tblPr>
        <w:tblStyle w:val="Mdeck5tablebodythreelines"/>
        <w:tblW w:w="8100" w:type="dxa"/>
        <w:tblLook w:val="04A0" w:firstRow="1" w:lastRow="0" w:firstColumn="1" w:lastColumn="0" w:noHBand="0" w:noVBand="1"/>
      </w:tblPr>
      <w:tblGrid>
        <w:gridCol w:w="906"/>
        <w:gridCol w:w="1467"/>
        <w:gridCol w:w="1454"/>
        <w:gridCol w:w="1490"/>
        <w:gridCol w:w="1433"/>
        <w:gridCol w:w="1350"/>
      </w:tblGrid>
      <w:tr w:rsidR="008F5D2F" w:rsidRPr="00622186" w:rsidTr="00DE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906" w:type="dxa"/>
            <w:vMerge w:val="restart"/>
            <w:hideMark/>
          </w:tcPr>
          <w:p w:rsidR="008F5D2F" w:rsidRPr="00622186" w:rsidRDefault="008F5D2F" w:rsidP="00DE24F9">
            <w:pPr>
              <w:pStyle w:val="MDPI42tablebody"/>
            </w:pPr>
          </w:p>
        </w:tc>
        <w:tc>
          <w:tcPr>
            <w:tcW w:w="1467" w:type="dxa"/>
            <w:vMerge w:val="restart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brevipila</w:t>
            </w:r>
          </w:p>
        </w:tc>
        <w:tc>
          <w:tcPr>
            <w:tcW w:w="1454" w:type="dxa"/>
            <w:vMerge w:val="restart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ovina</w:t>
            </w:r>
          </w:p>
        </w:tc>
        <w:tc>
          <w:tcPr>
            <w:tcW w:w="1490" w:type="dxa"/>
            <w:vMerge w:val="restart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rubra</w:t>
            </w:r>
          </w:p>
        </w:tc>
        <w:tc>
          <w:tcPr>
            <w:tcW w:w="1433" w:type="dxa"/>
            <w:vMerge w:val="restart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litoralis</w:t>
            </w:r>
          </w:p>
        </w:tc>
        <w:tc>
          <w:tcPr>
            <w:tcW w:w="1350" w:type="dxa"/>
            <w:vMerge w:val="restart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 xml:space="preserve">. fallax </w:t>
            </w:r>
          </w:p>
        </w:tc>
      </w:tr>
      <w:tr w:rsidR="008F5D2F" w:rsidRPr="00622186" w:rsidTr="00DE24F9">
        <w:trPr>
          <w:trHeight w:val="326"/>
        </w:trPr>
        <w:tc>
          <w:tcPr>
            <w:tcW w:w="906" w:type="dxa"/>
            <w:vMerge/>
            <w:tcBorders>
              <w:bottom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67" w:type="dxa"/>
            <w:vMerge/>
            <w:tcBorders>
              <w:bottom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tcBorders>
              <w:top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A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B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0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0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E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F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I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cs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0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em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lpP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inf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C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D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E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F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G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H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I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J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K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B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D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a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aB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aC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B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C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D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H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J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L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bcL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lastRenderedPageBreak/>
              <w:t>rpl14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16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20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22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32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33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A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B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C1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C2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1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4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6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8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2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3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ycf3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</w:tr>
      <w:tr w:rsidR="008F5D2F" w:rsidRPr="00622186" w:rsidTr="00DE24F9">
        <w:trPr>
          <w:trHeight w:val="340"/>
        </w:trPr>
        <w:tc>
          <w:tcPr>
            <w:tcW w:w="906" w:type="dxa"/>
            <w:hideMark/>
          </w:tcPr>
          <w:p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ycf4</w:t>
            </w:r>
          </w:p>
        </w:tc>
        <w:tc>
          <w:tcPr>
            <w:tcW w:w="1467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</w:tbl>
    <w:p w:rsidR="008F5D2F" w:rsidRPr="00622186" w:rsidRDefault="008F5D2F" w:rsidP="008F5D2F">
      <w:pPr>
        <w:ind w:firstLine="420"/>
        <w:rPr>
          <w:rFonts w:ascii="Palatino" w:eastAsia="Times New Roman" w:hAnsi="Palatino" w:cs="Times New Roman"/>
          <w:b/>
          <w:sz w:val="18"/>
          <w:szCs w:val="18"/>
        </w:rPr>
      </w:pPr>
    </w:p>
    <w:p w:rsidR="001F043D" w:rsidRDefault="00A56F6C"/>
    <w:sectPr w:rsidR="001F043D" w:rsidSect="0054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2F"/>
    <w:rsid w:val="000B6B49"/>
    <w:rsid w:val="000C4791"/>
    <w:rsid w:val="000E1907"/>
    <w:rsid w:val="000F39AF"/>
    <w:rsid w:val="00151E5E"/>
    <w:rsid w:val="00302DAD"/>
    <w:rsid w:val="00314A2A"/>
    <w:rsid w:val="0034445D"/>
    <w:rsid w:val="003957C1"/>
    <w:rsid w:val="003C6653"/>
    <w:rsid w:val="00460992"/>
    <w:rsid w:val="0046239A"/>
    <w:rsid w:val="00475EA3"/>
    <w:rsid w:val="00546ED4"/>
    <w:rsid w:val="00593846"/>
    <w:rsid w:val="005F1F1C"/>
    <w:rsid w:val="00671BE7"/>
    <w:rsid w:val="008F5D2F"/>
    <w:rsid w:val="009B1726"/>
    <w:rsid w:val="00A56F6C"/>
    <w:rsid w:val="00A85AC2"/>
    <w:rsid w:val="00B503AB"/>
    <w:rsid w:val="00B53F82"/>
    <w:rsid w:val="00BA3060"/>
    <w:rsid w:val="00BF3D34"/>
    <w:rsid w:val="00C85E31"/>
    <w:rsid w:val="00C872AB"/>
    <w:rsid w:val="00D767C6"/>
    <w:rsid w:val="00DA57D7"/>
    <w:rsid w:val="00DF2E09"/>
    <w:rsid w:val="00E37B12"/>
    <w:rsid w:val="00E56076"/>
    <w:rsid w:val="00E63E23"/>
    <w:rsid w:val="00F126F9"/>
    <w:rsid w:val="00F320BE"/>
    <w:rsid w:val="00FB19EB"/>
    <w:rsid w:val="00FB5840"/>
    <w:rsid w:val="00FD021B"/>
    <w:rsid w:val="00FD0251"/>
    <w:rsid w:val="00FE44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F4DCE"/>
  <w15:chartTrackingRefBased/>
  <w15:docId w15:val="{ADD84076-5E5E-C14B-8D1D-F39DA4A29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5D2F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8F5D2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8F5D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F5D2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2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30T13:42:00Z</dcterms:created>
  <dcterms:modified xsi:type="dcterms:W3CDTF">2019-07-30T14:01:00Z</dcterms:modified>
</cp:coreProperties>
</file>